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A8F" w:rsidRPr="00A8573A" w:rsidRDefault="008D7A8F" w:rsidP="008D7A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acomgrade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6621"/>
      </w:tblGrid>
      <w:tr w:rsidR="008D7A8F" w:rsidRPr="0044606F" w:rsidTr="00016A80">
        <w:tc>
          <w:tcPr>
            <w:tcW w:w="8504" w:type="dxa"/>
            <w:gridSpan w:val="2"/>
            <w:tcBorders>
              <w:top w:val="nil"/>
              <w:bottom w:val="single" w:sz="12" w:space="0" w:color="auto"/>
            </w:tcBorders>
          </w:tcPr>
          <w:p w:rsidR="008D7A8F" w:rsidRPr="0044606F" w:rsidRDefault="008D7A8F" w:rsidP="004460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r w:rsidR="0044606F" w:rsidRPr="004460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4460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 Subscales and Sample Items From the Neighborhood Environment Walkability Scale</w:t>
            </w:r>
          </w:p>
        </w:tc>
      </w:tr>
      <w:tr w:rsidR="008D7A8F" w:rsidRPr="0044606F" w:rsidTr="00016A80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Subscales</w:t>
            </w:r>
          </w:p>
        </w:tc>
        <w:tc>
          <w:tcPr>
            <w:tcW w:w="6661" w:type="dxa"/>
            <w:tcBorders>
              <w:top w:val="single" w:sz="12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ximity to shops and commerce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there places like supermarkets, convenience stores/groceries, and </w:t>
            </w:r>
            <w:r w:rsidR="002A0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rs' market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stores, bookstores, banks, pharmacies, beauty salons, and barbershop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restaurants, bakeries, snack bars, and cafe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health centers and community center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bus stop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ublic spaces like parks, squares, walking tracks, bike lanes, and/or sports court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gyms and/or club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churches and places of worship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like beaches and green areas near your home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Access to services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o most of your shopping at local stores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several places you can easily walk to from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it easy to walk from your home to a bus stop (bus terminal)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streets in your neighborhood steep, making it difficult to walk on them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many hills/depressions/walls in your neighborhood limiting the number of routes for getting from one place to another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reet connectivity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distances between intersections in your neighborhood generally short (less than 100 meters)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several alternative routes you can take to get from one place to another in your neighborhood (you do not always have to take the same route)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Walking/cycling facilities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sidewalks on most street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sidewalks near your home well-maintained (paved and without holes)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bike lanes and/or trails (places for pedestrians to walk) in your neighborhood that are easily accessibl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streets near your home flat (without ups and downs that make walking or cycling difficult)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Neighborhood aesthetics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green areas (such as trees or flowerbeds) along the sidewalks and street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trees provide shade on the sidewalks in your neighborhood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many interesting things to look at while walking in your neighborhood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places with garbage accumulation and/or open sewage on the streets near your home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Traffic-related safety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car, bus, truck, and motorcycle traffic make it difficult to walk or use a bike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traffic speed on the streets near your home generally low (30 km/h or less)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most drivers exceed the speed limit while driving in your neighborhood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crosswalks, signals, or overpasses that help pedestrians cross the streets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 lot of noise/pollution near your home?</w:t>
            </w:r>
          </w:p>
        </w:tc>
      </w:tr>
      <w:tr w:rsidR="008D7A8F" w:rsidRPr="0044606F" w:rsidTr="00016A80"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7A8F" w:rsidRPr="0044606F" w:rsidRDefault="008D7A8F" w:rsidP="002A05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06F">
              <w:rPr>
                <w:rFonts w:ascii="Times New Roman" w:hAnsi="Times New Roman" w:cs="Times New Roman"/>
                <w:b/>
                <w:sz w:val="24"/>
                <w:szCs w:val="24"/>
              </w:rPr>
              <w:t>Crime-related safety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streets near your home well-lit at night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top w:val="nil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top w:val="nil"/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alking in your neighborhood, do you talk to other peopl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day, do you feel safe walking, cycling, or exercising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night, do you feel safe walking, cycling, or exercising near your home?</w:t>
            </w:r>
          </w:p>
        </w:tc>
      </w:tr>
      <w:tr w:rsidR="008D7A8F" w:rsidRPr="0044606F" w:rsidTr="00016A80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1" w:type="dxa"/>
            <w:tcBorders>
              <w:left w:val="single" w:sz="4" w:space="0" w:color="auto"/>
              <w:bottom w:val="single" w:sz="4" w:space="0" w:color="auto"/>
            </w:tcBorders>
          </w:tcPr>
          <w:p w:rsidR="008D7A8F" w:rsidRPr="0044606F" w:rsidRDefault="008D7A8F" w:rsidP="00016A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 high level of crime in your neighborhood, such as vandalism of public and private places, thefts, assaults, break-ins, assaults, etc.?</w:t>
            </w:r>
          </w:p>
        </w:tc>
      </w:tr>
    </w:tbl>
    <w:p w:rsidR="008D7A8F" w:rsidRPr="0044606F" w:rsidRDefault="008D7A8F" w:rsidP="008D7A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7A8F" w:rsidRPr="0044606F" w:rsidRDefault="008D7A8F" w:rsidP="008D7A8F">
      <w:pPr>
        <w:tabs>
          <w:tab w:val="left" w:pos="5400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F57E5" w:rsidRPr="0044606F" w:rsidRDefault="00AF57E5">
      <w:pPr>
        <w:rPr>
          <w:rFonts w:ascii="Times New Roman" w:hAnsi="Times New Roman" w:cs="Times New Roman"/>
          <w:sz w:val="24"/>
          <w:szCs w:val="24"/>
        </w:rPr>
      </w:pPr>
    </w:p>
    <w:sectPr w:rsidR="00AF57E5" w:rsidRPr="0044606F" w:rsidSect="0011662C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A8F"/>
    <w:rsid w:val="002A0510"/>
    <w:rsid w:val="0044606F"/>
    <w:rsid w:val="00711416"/>
    <w:rsid w:val="008D7A8F"/>
    <w:rsid w:val="00A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C855DA"/>
  <w15:chartTrackingRefBased/>
  <w15:docId w15:val="{1751084D-B348-4C63-865D-FB1B4283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A8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8D7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8D7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9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Nogueira</dc:creator>
  <cp:keywords/>
  <dc:description/>
  <cp:lastModifiedBy>Viviane Nogueira</cp:lastModifiedBy>
  <cp:revision>4</cp:revision>
  <dcterms:created xsi:type="dcterms:W3CDTF">2024-08-07T22:21:00Z</dcterms:created>
  <dcterms:modified xsi:type="dcterms:W3CDTF">2024-11-23T21:22:00Z</dcterms:modified>
</cp:coreProperties>
</file>